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DAE0C9" w14:textId="77777777" w:rsidR="00D5679F" w:rsidRPr="00072BF8" w:rsidRDefault="00D5679F" w:rsidP="00D5679F">
      <w:pPr>
        <w:spacing w:line="480" w:lineRule="auto"/>
        <w:rPr>
          <w:rFonts w:ascii="Calibri" w:eastAsia="Times New Roman" w:hAnsi="Calibri" w:cs="Times New Roman"/>
          <w:b/>
        </w:rPr>
      </w:pPr>
      <w:r w:rsidRPr="00072BF8">
        <w:rPr>
          <w:rFonts w:ascii="Times New Roman" w:hAnsi="Times New Roman" w:cs="Times New Roman"/>
          <w:b/>
        </w:rPr>
        <w:t>S1 Table. Strains and plasmids used in this study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3432"/>
        <w:gridCol w:w="7561"/>
        <w:gridCol w:w="1967"/>
      </w:tblGrid>
      <w:tr w:rsidR="00D5679F" w:rsidRPr="008F1DD1" w14:paraId="1FAD7A71" w14:textId="77777777" w:rsidTr="009F17B1">
        <w:trPr>
          <w:trHeight w:val="320"/>
        </w:trPr>
        <w:tc>
          <w:tcPr>
            <w:tcW w:w="3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E4E11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Strain or plasmid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5D437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B2D81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Source</w:t>
            </w:r>
          </w:p>
        </w:tc>
      </w:tr>
      <w:tr w:rsidR="00D5679F" w:rsidRPr="008F1DD1" w14:paraId="69E49C56" w14:textId="77777777" w:rsidTr="009F17B1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F0CF4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Strains</w:t>
            </w:r>
          </w:p>
        </w:tc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0C68E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E0E3B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679F" w:rsidRPr="008F1DD1" w14:paraId="48364BC9" w14:textId="77777777" w:rsidTr="009F17B1">
        <w:trPr>
          <w:trHeight w:val="320"/>
        </w:trPr>
        <w:tc>
          <w:tcPr>
            <w:tcW w:w="10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E8436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Yersinia pseudotuberculosis</w:t>
            </w: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2AD7D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5679F" w:rsidRPr="008F1DD1" w14:paraId="6EA14175" w14:textId="77777777" w:rsidTr="009F17B1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6316A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IP32953</w:t>
            </w:r>
          </w:p>
        </w:tc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28FB8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Wild-type strain; serotype I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04202" w14:textId="2B3A928F" w:rsidR="00D5679F" w:rsidRPr="00254E1E" w:rsidRDefault="00254E1E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9]</w:t>
            </w:r>
          </w:p>
        </w:tc>
      </w:tr>
      <w:tr w:rsidR="00D5679F" w:rsidRPr="008F1DD1" w14:paraId="0B4A995E" w14:textId="77777777" w:rsidTr="009F17B1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913B9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</w:t>
            </w:r>
            <w:proofErr w:type="spellStart"/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8F1DD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lB</w:t>
            </w:r>
            <w:proofErr w:type="spellEnd"/>
          </w:p>
        </w:tc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68189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32953-derived mutant, deletion of </w:t>
            </w:r>
            <w:r w:rsidRPr="008F1DD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ptb0165</w:t>
            </w: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F1DD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lB</w:t>
            </w:r>
            <w:proofErr w:type="spellEnd"/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4631A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5679F" w:rsidRPr="008F1DD1" w14:paraId="2EC5C2DD" w14:textId="77777777" w:rsidTr="009F17B1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A521C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</w:t>
            </w:r>
            <w:proofErr w:type="spellStart"/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8F1DD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sdA</w:t>
            </w:r>
            <w:proofErr w:type="spellEnd"/>
          </w:p>
        </w:tc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CE766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32953-derived mutant, deletion of </w:t>
            </w:r>
            <w:r w:rsidRPr="008F1DD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ptb0486</w:t>
            </w: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F1DD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sdA</w:t>
            </w:r>
            <w:proofErr w:type="spellEnd"/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5E4C3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5679F" w:rsidRPr="008F1DD1" w14:paraId="0C26623F" w14:textId="77777777" w:rsidTr="009F17B1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170B3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</w:t>
            </w:r>
            <w:proofErr w:type="spellStart"/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8F1DD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lE</w:t>
            </w:r>
            <w:proofErr w:type="spellEnd"/>
          </w:p>
        </w:tc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D69C1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32953-derived mutant, deletion of </w:t>
            </w:r>
            <w:r w:rsidRPr="008F1DD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ptb1214</w:t>
            </w: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F1DD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lE</w:t>
            </w:r>
            <w:proofErr w:type="spellEnd"/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EEC26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5679F" w:rsidRPr="008F1DD1" w14:paraId="692B77CD" w14:textId="77777777" w:rsidTr="009F17B1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3C8DA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</w:t>
            </w:r>
            <w:proofErr w:type="spellStart"/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8F1DD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bpA</w:t>
            </w:r>
            <w:proofErr w:type="spellEnd"/>
          </w:p>
        </w:tc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D355A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32953-derived mutant, deletion of </w:t>
            </w:r>
            <w:r w:rsidRPr="008F1DD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ptb1652</w:t>
            </w: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F1DD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bpA</w:t>
            </w:r>
            <w:proofErr w:type="spellEnd"/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49596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5679F" w:rsidRPr="008F1DD1" w14:paraId="20E00F45" w14:textId="77777777" w:rsidTr="009F17B1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FEB48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</w:t>
            </w:r>
            <w:proofErr w:type="spellStart"/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8F1DD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rmB</w:t>
            </w:r>
            <w:proofErr w:type="spellEnd"/>
          </w:p>
        </w:tc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21400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32953-derived mutant, deletion of </w:t>
            </w:r>
            <w:r w:rsidRPr="008F1DD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ptb2900</w:t>
            </w: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F1DD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rmB</w:t>
            </w:r>
            <w:proofErr w:type="spellEnd"/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644F3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5679F" w:rsidRPr="008F1DD1" w14:paraId="76E5E635" w14:textId="77777777" w:rsidTr="009F17B1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6A09C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</w:t>
            </w:r>
            <w:proofErr w:type="spellStart"/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8F1DD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bpAsrmB</w:t>
            </w:r>
            <w:proofErr w:type="spellEnd"/>
          </w:p>
        </w:tc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C52A5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32953-derived mutant, deletion of </w:t>
            </w:r>
            <w:r w:rsidRPr="008F1DD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ptb1652</w:t>
            </w: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F1DD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bpA</w:t>
            </w:r>
            <w:proofErr w:type="spellEnd"/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and </w:t>
            </w:r>
            <w:r w:rsidRPr="008F1DD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ptb2900</w:t>
            </w: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F1DD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rmB</w:t>
            </w:r>
            <w:proofErr w:type="spellEnd"/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B52D7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5679F" w:rsidRPr="008F1DD1" w14:paraId="4F17C895" w14:textId="77777777" w:rsidTr="009F17B1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D72DE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C92FA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F630E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679F" w:rsidRPr="008F1DD1" w14:paraId="388244FC" w14:textId="77777777" w:rsidTr="009F17B1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6D451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Escherichia coli</w:t>
            </w: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C1F9D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58B00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679F" w:rsidRPr="008F1DD1" w14:paraId="065E6672" w14:textId="77777777" w:rsidTr="009F17B1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D440C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DH5α</w:t>
            </w:r>
          </w:p>
        </w:tc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86BA8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Electrocompetent strai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6EA11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New England Biolabs</w:t>
            </w:r>
          </w:p>
        </w:tc>
      </w:tr>
      <w:tr w:rsidR="00D5679F" w:rsidRPr="008F1DD1" w14:paraId="268F2B37" w14:textId="77777777" w:rsidTr="009F17B1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CD5D7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47C50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1CF6B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679F" w:rsidRPr="008F1DD1" w14:paraId="3CF2B530" w14:textId="77777777" w:rsidTr="009F17B1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9B3AC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Plasmids</w:t>
            </w:r>
          </w:p>
        </w:tc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EAD65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EC258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679F" w:rsidRPr="008F1DD1" w14:paraId="555D3C57" w14:textId="77777777" w:rsidTr="009F17B1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DB8CC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KD4</w:t>
            </w:r>
          </w:p>
        </w:tc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73316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emplate for kanamycin-resistance cassett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FD00D" w14:textId="72437858" w:rsidR="00D5679F" w:rsidRPr="008F1DD1" w:rsidRDefault="00540BFE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7219B8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5679F" w:rsidRPr="008F1DD1" w14:paraId="19A3EF8A" w14:textId="77777777" w:rsidTr="009F17B1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0C997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KD46</w:t>
            </w:r>
          </w:p>
        </w:tc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2ACF3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Red recombinase plasmid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1D34C" w14:textId="58C23593" w:rsidR="00D5679F" w:rsidRPr="008F1DD1" w:rsidRDefault="00540BFE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7219B8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5679F" w:rsidRPr="008F1DD1" w14:paraId="6834E866" w14:textId="77777777" w:rsidTr="009F17B1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94E62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CP20</w:t>
            </w:r>
          </w:p>
        </w:tc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0E9DA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emperature-sensitive replication and thermal induction of FLP synthesi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851BF" w14:textId="30DE1AE8" w:rsidR="00D5679F" w:rsidRPr="008F1DD1" w:rsidRDefault="00540BFE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7219B8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5679F" w:rsidRPr="008F1DD1" w14:paraId="109DFFC1" w14:textId="77777777" w:rsidTr="009F17B1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46CFE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pBluescript-</w:t>
            </w:r>
            <w:r w:rsidRPr="00BC66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tR</w:t>
            </w:r>
            <w:proofErr w:type="spellEnd"/>
          </w:p>
        </w:tc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6213F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Vector for complementation plasmid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6209E" w14:textId="578190A5" w:rsidR="00D5679F" w:rsidRPr="008F1DD1" w:rsidRDefault="00540BFE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</w:t>
            </w:r>
            <w:r w:rsidR="007219B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5679F" w:rsidRPr="008F1DD1" w14:paraId="6C408709" w14:textId="77777777" w:rsidTr="009F17B1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944FD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lastRenderedPageBreak/>
              <w:t xml:space="preserve">   </w:t>
            </w:r>
            <w:proofErr w:type="spellStart"/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pBluescript-</w:t>
            </w:r>
            <w:r w:rsidRPr="00BC66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tR-csdA</w:t>
            </w:r>
            <w:proofErr w:type="spellEnd"/>
          </w:p>
        </w:tc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86864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plementary plasmid encoding </w:t>
            </w:r>
            <w:proofErr w:type="spellStart"/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CsdA</w:t>
            </w:r>
            <w:proofErr w:type="spellEnd"/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om </w:t>
            </w:r>
            <w:r w:rsidRPr="008F1DD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. pseudotuberculosis</w:t>
            </w: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P3295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98CF0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5679F" w:rsidRPr="008F1DD1" w14:paraId="20DB5B3A" w14:textId="77777777" w:rsidTr="009F17B1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958C9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pBluescript-</w:t>
            </w:r>
            <w:r w:rsidRPr="00BC66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tR-dbpA</w:t>
            </w:r>
            <w:proofErr w:type="spellEnd"/>
          </w:p>
        </w:tc>
        <w:tc>
          <w:tcPr>
            <w:tcW w:w="7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FDBE0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plementary plasmid encoding </w:t>
            </w:r>
            <w:proofErr w:type="spellStart"/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DbpA</w:t>
            </w:r>
            <w:proofErr w:type="spellEnd"/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om </w:t>
            </w:r>
            <w:r w:rsidRPr="008F1DD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. pseudotuberculosis</w:t>
            </w: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P3295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31DCE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5679F" w:rsidRPr="008F1DD1" w14:paraId="432068C4" w14:textId="77777777" w:rsidTr="009F17B1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478F6C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pBluescript-</w:t>
            </w:r>
            <w:bookmarkStart w:id="0" w:name="_GoBack"/>
            <w:r w:rsidRPr="00BC66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tR-srmB</w:t>
            </w:r>
            <w:bookmarkEnd w:id="0"/>
            <w:proofErr w:type="spellEnd"/>
          </w:p>
        </w:tc>
        <w:tc>
          <w:tcPr>
            <w:tcW w:w="7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55E36C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plementary plasmid encoding </w:t>
            </w:r>
            <w:proofErr w:type="spellStart"/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SrmB</w:t>
            </w:r>
            <w:proofErr w:type="spellEnd"/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om </w:t>
            </w:r>
            <w:r w:rsidRPr="008F1DD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. pseudotuberculosis</w:t>
            </w: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P32953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02811F" w14:textId="77777777" w:rsidR="00D5679F" w:rsidRPr="008F1DD1" w:rsidRDefault="00D5679F" w:rsidP="009F17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7C64C850" w14:textId="1458E78C" w:rsidR="00B12181" w:rsidRDefault="00B12181" w:rsidP="00D5679F"/>
    <w:sectPr w:rsidR="00B12181" w:rsidSect="00D5679F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79F"/>
    <w:rsid w:val="00120F29"/>
    <w:rsid w:val="001D6AAF"/>
    <w:rsid w:val="00254E1E"/>
    <w:rsid w:val="003715CC"/>
    <w:rsid w:val="00540BFE"/>
    <w:rsid w:val="007219B8"/>
    <w:rsid w:val="00741C2E"/>
    <w:rsid w:val="00754E44"/>
    <w:rsid w:val="00A53800"/>
    <w:rsid w:val="00B12181"/>
    <w:rsid w:val="00BC666B"/>
    <w:rsid w:val="00D5679F"/>
    <w:rsid w:val="00DB2394"/>
    <w:rsid w:val="00E12306"/>
    <w:rsid w:val="00FB2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9FBB9"/>
  <w14:defaultImageDpi w14:val="32767"/>
  <w15:chartTrackingRefBased/>
  <w15:docId w15:val="{E79DFDAC-979B-F14F-BC6C-888DC2A5F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6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Xiaojie</dc:creator>
  <cp:keywords/>
  <dc:description/>
  <cp:lastModifiedBy>Jiang Xiaojie</cp:lastModifiedBy>
  <cp:revision>6</cp:revision>
  <dcterms:created xsi:type="dcterms:W3CDTF">2019-02-23T09:40:00Z</dcterms:created>
  <dcterms:modified xsi:type="dcterms:W3CDTF">2019-06-14T01:05:00Z</dcterms:modified>
</cp:coreProperties>
</file>